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44640C">
      <w:pPr>
        <w:widowControl/>
        <w:jc w:val="left"/>
        <w:rPr>
          <w:rFonts w:hint="default" w:ascii="Times New Roman Regular" w:hAnsi="Times New Roman Regular" w:cs="Times New Roman Regular"/>
          <w:color w:val="auto"/>
          <w:sz w:val="21"/>
          <w:szCs w:val="21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lang w:val="en-US"/>
        </w:rPr>
        <w:t>T</w:t>
      </w:r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</w:rPr>
        <w:t xml:space="preserve">able </w:t>
      </w:r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lang w:val="en-US"/>
        </w:rPr>
        <w:t>5</w:t>
      </w:r>
      <w:bookmarkStart w:id="0" w:name="_GoBack"/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</w:rPr>
        <w:t xml:space="preserve">. </w:t>
      </w:r>
      <w:r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1"/>
          <w:szCs w:val="21"/>
          <w:lang w:bidi="ar"/>
        </w:rPr>
        <w:t xml:space="preserve">Univariate logistic analysis of the </w:t>
      </w:r>
      <w:r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1"/>
          <w:szCs w:val="21"/>
          <w:lang w:val="en-US" w:bidi="ar"/>
        </w:rPr>
        <w:t>association</w:t>
      </w:r>
      <w:r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1"/>
          <w:szCs w:val="21"/>
          <w:lang w:bidi="ar"/>
        </w:rPr>
        <w:t xml:space="preserve"> between </w:t>
      </w:r>
      <w:r>
        <w:rPr>
          <w:rFonts w:hint="default" w:ascii="Times New Roman Regular" w:hAnsi="Times New Roman Regular" w:eastAsia="Times New Roman" w:cs="Times New Roman Regular"/>
          <w:b/>
          <w:bCs/>
          <w:color w:val="auto"/>
          <w:kern w:val="0"/>
          <w:sz w:val="21"/>
          <w:szCs w:val="21"/>
          <w:shd w:val="clear" w:color="auto" w:fill="FFFFFF"/>
          <w:lang w:bidi="ar"/>
        </w:rPr>
        <w:t>β</w:t>
      </w:r>
      <w:r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1"/>
          <w:szCs w:val="21"/>
          <w:lang w:bidi="ar"/>
        </w:rPr>
        <w:t xml:space="preserve"> -blocker </w:t>
      </w:r>
      <w:r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1"/>
          <w:szCs w:val="21"/>
          <w:lang w:val="en-US" w:bidi="ar"/>
        </w:rPr>
        <w:t xml:space="preserve">use </w:t>
      </w:r>
      <w:r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1"/>
          <w:szCs w:val="21"/>
          <w:lang w:bidi="ar"/>
        </w:rPr>
        <w:t xml:space="preserve">and </w:t>
      </w:r>
      <w:r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1"/>
          <w:szCs w:val="21"/>
          <w:lang w:val="en-US" w:bidi="ar"/>
        </w:rPr>
        <w:t xml:space="preserve">in-hospital </w:t>
      </w:r>
      <w:r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1"/>
          <w:szCs w:val="21"/>
          <w:lang w:bidi="ar"/>
        </w:rPr>
        <w:t xml:space="preserve">mortality </w:t>
      </w:r>
      <w:bookmarkEnd w:id="0"/>
    </w:p>
    <w:tbl>
      <w:tblPr>
        <w:tblStyle w:val="3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5"/>
        <w:gridCol w:w="2678"/>
        <w:gridCol w:w="1627"/>
      </w:tblGrid>
      <w:tr w14:paraId="1ADFEA61">
        <w:trPr>
          <w:trHeight w:val="336" w:hRule="atLeast"/>
        </w:trPr>
        <w:tc>
          <w:tcPr>
            <w:tcW w:w="2473" w:type="pct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41BEE3F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1571" w:type="pct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533B8E9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OR (95%CI)</w:t>
            </w:r>
          </w:p>
        </w:tc>
        <w:tc>
          <w:tcPr>
            <w:tcW w:w="954" w:type="pct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2EDACC6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_value</w:t>
            </w:r>
          </w:p>
        </w:tc>
      </w:tr>
      <w:tr w14:paraId="5D20D26D">
        <w:trPr>
          <w:trHeight w:val="336" w:hRule="atLeast"/>
        </w:trPr>
        <w:tc>
          <w:tcPr>
            <w:tcW w:w="2473" w:type="pct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 w14:paraId="1B2F3AB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Sex (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Male)</w:t>
            </w:r>
          </w:p>
        </w:tc>
        <w:tc>
          <w:tcPr>
            <w:tcW w:w="1571" w:type="pct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 w14:paraId="7DED6B0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06 (0.7~1.61)</w:t>
            </w:r>
          </w:p>
        </w:tc>
        <w:tc>
          <w:tcPr>
            <w:tcW w:w="954" w:type="pct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 w14:paraId="182EF95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784</w:t>
            </w:r>
          </w:p>
        </w:tc>
      </w:tr>
      <w:tr w14:paraId="496BFE7E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4F358C8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Age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545D8E6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03 (1.02~1.04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242C0FE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4669F2FC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4F0F0A3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Race (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White)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0F0846D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91 (0.46~1.82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4B924B9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792</w:t>
            </w:r>
          </w:p>
        </w:tc>
      </w:tr>
      <w:tr w14:paraId="23357072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699B8A4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Race (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Other)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0F15CD9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53 (0.76~3.1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527D125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232</w:t>
            </w:r>
          </w:p>
        </w:tc>
      </w:tr>
      <w:tr w14:paraId="7E5D2D86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54277AE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BMI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09A3310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97 (0.94~1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549BF6F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34</w:t>
            </w:r>
          </w:p>
        </w:tc>
      </w:tr>
      <w:tr w14:paraId="5022B108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57A873C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Los ICU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746F5E8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02 (0.99~1.05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6F8B5AA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193</w:t>
            </w:r>
          </w:p>
        </w:tc>
      </w:tr>
      <w:tr w14:paraId="54CC9C12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5DEE686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Los Hospital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1E292CB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91 (0.88~0.95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2CA5196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0AAFE001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488C50F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ICU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type (CVICU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)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4A0A887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73 (0.34~1.57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11231A2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426</w:t>
            </w:r>
          </w:p>
        </w:tc>
      </w:tr>
      <w:tr w14:paraId="786C4B23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18314DE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ICU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type (MICU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)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36871C1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26 (0.16~0.45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784E8C6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64059632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6D8B7F1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ICU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type (SICU)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1B98700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2 (0.1~0.43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420F679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6F32D883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455FD88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ICU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type (O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ther</w:t>
            </w: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 ICU)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090371A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21 (0.11~0.39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642B60F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2DB26BC4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0CA9071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Year of Admission (2011-2013)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4B80B2D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96 (0.54~1.69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2359237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875</w:t>
            </w:r>
          </w:p>
        </w:tc>
      </w:tr>
      <w:tr w14:paraId="290AD170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30DD086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Year of Admission (2014-2016)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2A976AB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08 (0.61~1.91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0DE5195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791</w:t>
            </w:r>
          </w:p>
        </w:tc>
      </w:tr>
      <w:tr w14:paraId="17325E62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1F11888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Year of Admission (2017-2019)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7EB0ABB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58 (0.92~2.71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5AB9710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97</w:t>
            </w:r>
          </w:p>
        </w:tc>
      </w:tr>
      <w:tr w14:paraId="6F79E1A2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025B8F9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Heart rate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0DA0AAB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01 (1~1.02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67C0EE1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114</w:t>
            </w:r>
          </w:p>
        </w:tc>
      </w:tr>
      <w:tr w14:paraId="6C3C0C87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31D1ED6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SBP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5D8E45E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98 (0.97~0.99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361C06C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730195EE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56B97EE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BP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2545E79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98 (0.96~1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05D261E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11</w:t>
            </w:r>
          </w:p>
        </w:tc>
      </w:tr>
      <w:tr w14:paraId="286F7E91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1EE1B73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MBP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543E4DB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98 (0.97~1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75390B3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19</w:t>
            </w:r>
          </w:p>
        </w:tc>
      </w:tr>
      <w:tr w14:paraId="16E4408D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58574ED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Respiratory rate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2877DFC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01 (0.98~1.04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19D18B9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478</w:t>
            </w:r>
          </w:p>
        </w:tc>
      </w:tr>
      <w:tr w14:paraId="367BF63B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4D8D12E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Temperature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381AEBC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66 (0.55~0.78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7BD5070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3AEDE703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4CA208F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SpO2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7F3F4CF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97 (0.95~0.99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3A787A0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06</w:t>
            </w:r>
          </w:p>
        </w:tc>
      </w:tr>
      <w:tr w14:paraId="646E21F9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53C425B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Hematocrit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26E7F69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 (0.97~1.03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2BEAA95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993</w:t>
            </w:r>
          </w:p>
        </w:tc>
      </w:tr>
      <w:tr w14:paraId="1B6CF17D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701A4B5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Hemoglobin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3BC9021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97 (0.89~1.05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2961790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436</w:t>
            </w:r>
          </w:p>
        </w:tc>
      </w:tr>
      <w:tr w14:paraId="4110058F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3D790A1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latelets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67862C9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 (1~1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2168805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95</w:t>
            </w:r>
          </w:p>
        </w:tc>
      </w:tr>
      <w:tr w14:paraId="3CBA3B6B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1EB2202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WBC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3287826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04 (1.02~1.07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13A1AEC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4F32BE84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4F8643C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Albumin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6CE2DCD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55 (0.4~0.74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563F231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51693F02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68C3A38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Bicarbonate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34650FC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86 (0.83~0.9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241B967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04C71573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4DA3046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BUN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01EC7A4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01 (1~1.02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681B924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11</w:t>
            </w:r>
          </w:p>
        </w:tc>
      </w:tr>
      <w:tr w14:paraId="430E47DB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648E7F9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reatinine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49C2BBF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05 (0.97~1.13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4EB2F92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275</w:t>
            </w:r>
          </w:p>
        </w:tc>
      </w:tr>
      <w:tr w14:paraId="0A0E1CE3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15E776D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alcium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6BC737F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91 (0.73~1.14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54BA4C4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422</w:t>
            </w:r>
          </w:p>
        </w:tc>
      </w:tr>
      <w:tr w14:paraId="657542AE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5A76EE0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hloride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1F9774C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01 (0.99~1.04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1067495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335</w:t>
            </w:r>
          </w:p>
        </w:tc>
      </w:tr>
      <w:tr w14:paraId="1CCC6FCC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5E8BF04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INR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398D3F7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38 (1.11~1.73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7AC96FA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05</w:t>
            </w:r>
          </w:p>
        </w:tc>
      </w:tr>
      <w:tr w14:paraId="770B8A37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69E9A5C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T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43896D6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04 (1.01~1.06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0A36E56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02</w:t>
            </w:r>
          </w:p>
        </w:tc>
      </w:tr>
      <w:tr w14:paraId="7A3D4810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10C24C1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TT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08EE5F7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01 (1.01~1.02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3BD1C9F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3ABC4B06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1C02976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Bilirubin Total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2A7650F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17 (1.05~1.3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180CB65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05</w:t>
            </w:r>
          </w:p>
        </w:tc>
      </w:tr>
      <w:tr w14:paraId="3CA07F1F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6497051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K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10AB0A0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 (1~1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0CABF9F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112</w:t>
            </w:r>
          </w:p>
        </w:tc>
      </w:tr>
      <w:tr w14:paraId="427E3A75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7439A9A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Lactate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632EE40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28 (1.2~1.37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18EFCC5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4845FBAE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7F957E1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H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2512D4D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2 (0~0.09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5E7BA3C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520FB0B4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3FD5108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O2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6BE7444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 (1~1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223478E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731</w:t>
            </w:r>
          </w:p>
        </w:tc>
      </w:tr>
      <w:tr w14:paraId="54C64EAF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3EFAC15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CO2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34D8A35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 (0.98~1.01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75FF0DE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869</w:t>
            </w:r>
          </w:p>
        </w:tc>
      </w:tr>
      <w:tr w14:paraId="2605D373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56C566B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Sodium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6E025DD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98 (0.95~1.01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6BD6AF0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171</w:t>
            </w:r>
          </w:p>
        </w:tc>
      </w:tr>
      <w:tr w14:paraId="0E625F85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488D9AE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otassium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7B7C454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18 (0.97~1.45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697A282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101</w:t>
            </w:r>
          </w:p>
        </w:tc>
      </w:tr>
      <w:tr w14:paraId="3CDB2836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6EF7298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hosphate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1B00694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2 (1.08~1.32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79D35E7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6252A831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3EA26F9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Magnesium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789EE03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96 (1.28~2.99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020DB12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02</w:t>
            </w:r>
          </w:p>
        </w:tc>
      </w:tr>
      <w:tr w14:paraId="293BE8F5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180B5D6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Glucose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070A539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 (1~1.01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3234A8C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55BD2799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7A64D2D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Myocardial Infarct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08F9B27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2.51 (1.67~3.77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6E412F3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123A9548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54A4F18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ongestive Heart Failure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56D26C7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89 (1.24~2.88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6197A8F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03</w:t>
            </w:r>
          </w:p>
        </w:tc>
      </w:tr>
      <w:tr w14:paraId="2F8B4930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6C7D947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eripheral Vascular Disease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28B4901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2.08 (1.05~4.11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320972F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36</w:t>
            </w:r>
          </w:p>
        </w:tc>
      </w:tr>
      <w:tr w14:paraId="66DE5127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0D8394C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erebro Vascular Disease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0BEF3DB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2.46 (1.57~3.85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741F110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296D739E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79DC23C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hronic Pulmonary Disease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0D56592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67 (0.4~1.1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44A5D87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11</w:t>
            </w:r>
          </w:p>
        </w:tc>
      </w:tr>
      <w:tr w14:paraId="5D7B91A6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66F944F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Renal Disease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03D6DBD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72 (1.04~2.87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64BDB95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36</w:t>
            </w:r>
          </w:p>
        </w:tc>
      </w:tr>
      <w:tr w14:paraId="4370A8F2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688F67B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iabetic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608BC71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49 (0.99~2.25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6D61290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59</w:t>
            </w:r>
          </w:p>
        </w:tc>
      </w:tr>
      <w:tr w14:paraId="068575D4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540E21D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Liver diseases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3D35B58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66 (1.06~2.62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50812C1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28</w:t>
            </w:r>
          </w:p>
        </w:tc>
      </w:tr>
      <w:tr w14:paraId="2710B53D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4906091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harlson comorbidity index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07970D8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2 (1.12~1.28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48EF801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192806C0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4705AD5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APSIII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3FD6D33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04 (1.03~1.04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2F70E5A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40E66E8E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2F97B29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SAPSII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69AC1A1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06 (1.05~1.08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0A718AC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064A777B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632C0B2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SOFA score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2BB4177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22 (1.16~1.28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36F5946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2D3DF4F6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71D6512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Bacteremia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45F4D44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 (0~Inf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5C7FC88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976</w:t>
            </w:r>
          </w:p>
        </w:tc>
      </w:tr>
      <w:tr w14:paraId="12F96513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3CEB412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Abdominal infection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282E7EE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3.74 (1.07~13.14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1AC8588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39</w:t>
            </w:r>
          </w:p>
        </w:tc>
      </w:tr>
      <w:tr w14:paraId="0894F284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04A7539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neumonia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223D5DA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26 (0.83~1.91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273DCAA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272</w:t>
            </w:r>
          </w:p>
        </w:tc>
      </w:tr>
      <w:tr w14:paraId="5B39169A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5528771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Skin and Soft Tissue Infection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0C6E601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 (0~Inf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016A047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983</w:t>
            </w:r>
          </w:p>
        </w:tc>
      </w:tr>
      <w:tr w14:paraId="3D16248E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3824EA9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Urinary tract infection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7B485D3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46 (0.25~0.84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222D40A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11</w:t>
            </w:r>
          </w:p>
        </w:tc>
      </w:tr>
      <w:tr w14:paraId="4DA694C2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158525E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VIP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300C630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07 (1.06~1.09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6640591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332D5F44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0AA5A24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RRT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0F505D4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3.68 (2.12~6.37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19176FE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28003261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6EAC85D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MV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6B96CC7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5.26 (3.09~8.96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132FB35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51FE3601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2A996CE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MV time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5AF4E16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09 (1.03~1.16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7F78A27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03</w:t>
            </w:r>
          </w:p>
        </w:tc>
      </w:tr>
      <w:tr w14:paraId="3319743D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206A9ECE"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" w:cs="Times New Roman Regular"/>
                <w:color w:val="auto"/>
                <w:kern w:val="0"/>
                <w:sz w:val="24"/>
                <w:shd w:val="clear" w:color="auto" w:fill="FFFFFF"/>
                <w:lang w:bidi="ar"/>
              </w:rPr>
              <w:t>β</w:t>
            </w: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-blockers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355B018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56 (0.38~0.84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7F5676D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05</w:t>
            </w:r>
          </w:p>
        </w:tc>
      </w:tr>
      <w:tr w14:paraId="2FFE9B0F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728D1E1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Mannitol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2AC8B26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2.19 (0.84~5.67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7070BC8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108</w:t>
            </w:r>
          </w:p>
        </w:tc>
      </w:tr>
      <w:tr w14:paraId="0DD2D77C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558F518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Sodium bicarbonate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7636D7D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5.23 (3~9.1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3104523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02E8F019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6CA158C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Statin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04D8CFD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83 (1.15~2.91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0CAA78C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11</w:t>
            </w:r>
          </w:p>
        </w:tc>
      </w:tr>
      <w:tr w14:paraId="27FAD499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3D4F953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alcium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311C70A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91 (1.27~2.88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2B1A389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02</w:t>
            </w:r>
          </w:p>
        </w:tc>
      </w:tr>
      <w:tr w14:paraId="44DEA41A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5CBACB3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Magnesium Sulfate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0512204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2.49 (1.52~4.1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236DC30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&lt;0.001</w:t>
            </w:r>
          </w:p>
        </w:tc>
      </w:tr>
      <w:tr w14:paraId="3ADA2A7F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2C4A4FC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otassium chloride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39E2CF4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.01 (0.63~1.63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4D36655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964</w:t>
            </w:r>
          </w:p>
        </w:tc>
      </w:tr>
      <w:tr w14:paraId="795BCA01">
        <w:trPr>
          <w:trHeight w:val="336" w:hRule="atLeast"/>
        </w:trPr>
        <w:tc>
          <w:tcPr>
            <w:tcW w:w="2473" w:type="pct"/>
            <w:tcBorders>
              <w:tl2br w:val="nil"/>
              <w:tr2bl w:val="nil"/>
            </w:tcBorders>
            <w:noWrap/>
            <w:vAlign w:val="center"/>
          </w:tcPr>
          <w:p w14:paraId="5E9D21F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C Cardioversion</w:t>
            </w:r>
          </w:p>
        </w:tc>
        <w:tc>
          <w:tcPr>
            <w:tcW w:w="1571" w:type="pct"/>
            <w:tcBorders>
              <w:tl2br w:val="nil"/>
              <w:tr2bl w:val="nil"/>
            </w:tcBorders>
            <w:noWrap/>
            <w:vAlign w:val="center"/>
          </w:tcPr>
          <w:p w14:paraId="4D2C62F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8.92 (2.27~35.02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center"/>
          </w:tcPr>
          <w:p w14:paraId="3ADE331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0.002</w:t>
            </w:r>
          </w:p>
        </w:tc>
      </w:tr>
    </w:tbl>
    <w:p w14:paraId="51618CD6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947750"/>
    <w:rsid w:val="004E2AE5"/>
    <w:rsid w:val="00736298"/>
    <w:rsid w:val="00FF50D7"/>
    <w:rsid w:val="36C90E36"/>
    <w:rsid w:val="375F40EF"/>
    <w:rsid w:val="3B947750"/>
    <w:rsid w:val="7BFF5B13"/>
    <w:rsid w:val="7DDFC897"/>
    <w:rsid w:val="7DEF1E8B"/>
    <w:rsid w:val="BEBDB1D7"/>
    <w:rsid w:val="D6FF71BF"/>
    <w:rsid w:val="EFF1D6A8"/>
    <w:rsid w:val="F3FF685E"/>
    <w:rsid w:val="F5DF4F10"/>
    <w:rsid w:val="FCFE8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2</Words>
  <Characters>2351</Characters>
  <Lines>19</Lines>
  <Paragraphs>5</Paragraphs>
  <TotalTime>27</TotalTime>
  <ScaleCrop>false</ScaleCrop>
  <LinksUpToDate>false</LinksUpToDate>
  <CharactersWithSpaces>2758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10:24:00Z</dcterms:created>
  <dc:creator>一杯沧海</dc:creator>
  <cp:lastModifiedBy>一杯沧海</cp:lastModifiedBy>
  <dcterms:modified xsi:type="dcterms:W3CDTF">2026-02-02T18:40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94CE9088DFEE14D1DE9EEE6613D8C20C_41</vt:lpwstr>
  </property>
</Properties>
</file>